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E330B" w14:textId="77777777" w:rsidR="00AF4C85" w:rsidRDefault="00125191" w:rsidP="00AF4C8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 Table</w:t>
      </w:r>
      <w:r w:rsidR="00AF4C85" w:rsidRPr="00F358ED">
        <w:rPr>
          <w:rFonts w:ascii="Times New Roman" w:hAnsi="Times New Roman" w:cs="Times New Roman"/>
          <w:b/>
        </w:rPr>
        <w:t>:</w:t>
      </w:r>
      <w:r w:rsidR="00AF4C85" w:rsidRPr="00F358ED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908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"/>
        <w:gridCol w:w="1068"/>
        <w:gridCol w:w="992"/>
        <w:gridCol w:w="1843"/>
        <w:gridCol w:w="850"/>
        <w:gridCol w:w="993"/>
        <w:gridCol w:w="708"/>
        <w:gridCol w:w="851"/>
        <w:gridCol w:w="1417"/>
      </w:tblGrid>
      <w:tr w:rsidR="00AF4C85" w:rsidRPr="00BD6A9C" w14:paraId="7546FE7C" w14:textId="77777777" w:rsidTr="00914910">
        <w:trPr>
          <w:trHeight w:val="24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7920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CDE5F7" w14:textId="77777777" w:rsidR="00AF4C85" w:rsidRPr="00B561F8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 IP condition</w:t>
            </w:r>
          </w:p>
          <w:p w14:paraId="73FBE428" w14:textId="77777777" w:rsidR="00AF4C85" w:rsidRPr="00B561F8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16CD1E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tein </w:t>
            </w:r>
            <w:proofErr w:type="spellStart"/>
            <w:r w:rsidRPr="00B5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NR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BDA964" w14:textId="77777777" w:rsidR="00AF4C85" w:rsidRPr="00B561F8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51841B0" w14:textId="77777777" w:rsidR="00AF4C85" w:rsidRPr="00B561F8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E9CC70A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HGNC </w:t>
            </w: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symbol</w:t>
            </w:r>
            <w:proofErr w:type="spell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8CBD20" w14:textId="77777777" w:rsidR="00AF4C85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15403D15" w14:textId="77777777" w:rsidR="00AF4C85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5C741AE8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Protein Name (IPA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390CAC" w14:textId="77777777" w:rsidR="00AF4C85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40A80CE2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normalized</w:t>
            </w:r>
            <w:proofErr w:type="spell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IBAQ </w:t>
            </w: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control</w:t>
            </w:r>
            <w:proofErr w:type="spell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IP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03113F" w14:textId="77777777" w:rsidR="00AF4C85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  <w:p w14:paraId="32B95AE1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normalized</w:t>
            </w:r>
            <w:proofErr w:type="spell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IBAQ LFA-1 IP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E03E09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max</w:t>
            </w:r>
            <w:proofErr w:type="spell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peptides</w:t>
            </w:r>
            <w:proofErr w:type="spell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control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B8A002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de-DE"/>
              </w:rPr>
            </w:pP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max</w:t>
            </w:r>
            <w:proofErr w:type="spell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peptides</w:t>
            </w:r>
            <w:proofErr w:type="spell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LFA-1 IP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DF442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</w:t>
            </w:r>
            <w:proofErr w:type="gramEnd"/>
            <w:r w:rsidRPr="00BD6A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hange (LFA-1 IP/Control IP)</w:t>
            </w:r>
          </w:p>
        </w:tc>
      </w:tr>
      <w:tr w:rsidR="00AF4C85" w:rsidRPr="00BD6A9C" w14:paraId="3C873134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C53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3DE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PI0029179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9362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TGB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ED2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tegrin</w:t>
            </w:r>
            <w:proofErr w:type="gram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beta 2 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007A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2F0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524.8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306F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0296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1E47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LFA-1 IP specific</w:t>
            </w:r>
          </w:p>
        </w:tc>
      </w:tr>
      <w:tr w:rsidR="00AF4C85" w:rsidRPr="00BD6A9C" w14:paraId="74169D1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76EB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E9C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387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85C1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NRNPH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1042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terogeneous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H3 (2H9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8BE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51EF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0ED3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89BD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3B1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3A67E768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66C9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2E9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2825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4CD6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P1B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39D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daptor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related protein complex 1, beta 1 subuni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E1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9F63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69A9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5055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CCA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023013C9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5637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5882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PI0046524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E5D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ENO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E30A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enolase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1, (alpha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890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275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.6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83D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7CC4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426C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LFA-1 IP specific</w:t>
            </w:r>
          </w:p>
        </w:tc>
      </w:tr>
      <w:tr w:rsidR="00AF4C85" w:rsidRPr="00BD6A9C" w14:paraId="3991E755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3AC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484E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64677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C504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S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09CB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elsoli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178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B7F1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7888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4E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AB07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2F7ACBD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470A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1DF0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596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4EF4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NRNPA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C15F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terogeneous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3794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61E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B594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C860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FA6B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3882FEE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B9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87B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0538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D3C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UQCRC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6C6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biquinol-cytochrom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c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reduct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core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F2A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EC9D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1D03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D8DA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0C21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02EE3CFF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A3BF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A335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94712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1541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315D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dehydrogenase 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A017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380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344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91ED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6EF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14787A33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6C3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070A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30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F51B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EMG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936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emenogel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FF3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D4B3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B02C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5591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6A86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4F68F79D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4C2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506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6071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F57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FU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536E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FUS RNA binding prote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8655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3BE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03F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6599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8E22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5A65037D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02F2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CF0D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957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F1DA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DIA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14B1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disulfide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family A, member 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A72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4FA4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2C5D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BF8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447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54305F5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3C65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C37E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3749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9FD3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LC25A2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5F3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olut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arrier family 25 (mitochondrial carrier; phosphate carrier), member 2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6270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369F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60F2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17D1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83D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A7E1339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5718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3BD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64594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F9C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MGB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24F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mobility group box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7A68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276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FF07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9D2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0F9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460023D2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6CD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F523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609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0C1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M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D994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ystrophi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281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8775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1A4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8E1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7A0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191CC7C5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169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716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934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D891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QGAP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95B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IQ motif containing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ctivating protein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A780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CAFB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DD86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720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C19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26AC674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A03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73B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027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0DF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7427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-related C3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botulinum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toxin substrate 2 (rho family, small GTP binding protein Rac2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C29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1F70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E3E5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E9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5C95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26603ACB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C4FE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D2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307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FE7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NRNPUL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415F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terogeneous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U-like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928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E3C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022E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77F1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43FC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57AE38B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C54B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BAC1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975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557C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39D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lutathion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S-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omega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322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1446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AF00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6FBB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2D5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1D675696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3B35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835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406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29B0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LT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A0D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lathr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heavy chain (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C8E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D7F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63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572F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7482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3B1E80F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1733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EAE3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72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E89F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SP90B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7B1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at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shock protein 90kDa beta (Grp94), member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D6F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6638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4E28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F63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D478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2CD8079C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6DCB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E80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888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ABEF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NRNP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CC78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terogeneous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D (AU-rich element RNA binding protein 1, 37kDa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1A1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5516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091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F32E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01C3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2E3948D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8AF0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FAB0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15237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40A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TT3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8321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STT3B, subunit of the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oligosaccharyltransfer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omplex (catalytic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5B4B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33B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427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9AF0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B8C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B8BF3A9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D2FC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F024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18629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6D92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EEF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5569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eukaryotic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translation elongation factor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83C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6D21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60BA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9DCF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E944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2FD91B37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F823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4925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563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FCDB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DX3X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35D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EAD (Asp-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Asp) box helicase 3, X-link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4282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49DD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8BDE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8E4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072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496068E3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5E1B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160C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89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B13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7FE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B090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717C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8284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CFBD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714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037EA666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4A88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0C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915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51E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L2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D13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L2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2B37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0A7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0A5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0916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6699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6A8B86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23BE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18E4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921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CD0F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GALS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9D8B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alactosid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binding, soluble,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BD2C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1DE2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471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F8A8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3596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174546D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6286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9804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972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748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LC25A1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2D44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olut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arrier family 25 (mitochondrial carrier;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oxoglutarat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arrier), member 1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6BB8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F18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ACA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B60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D0C1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C80DD2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C5FD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362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203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B9D2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TP5J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9E94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ATP synthase, H+ transporting, mitochondrial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omplex, subunit F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6C3C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1564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6AE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D81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DB1F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62F0C218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19A4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7A8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609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E5EF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D0B7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hrombospond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E55E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2988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20E1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782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23F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6EB8129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301F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02DA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0474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3A12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TK1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B28D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/threonine kinase 1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C23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FEE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C3AB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357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B5D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6A6BA738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E8B9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D09A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3458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711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NRNPA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EB9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terogeneous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/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0626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C4C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976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8FBB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CA32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3AABAD84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F4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3CD7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3754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D46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NNT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B15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nicotinamide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otide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ranshydrogenase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AC0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D61D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EED1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A54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FDA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02C7BEB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C685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6F3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5513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4142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NRNPA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627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terogeneous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D46A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C6BF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501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ABA0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053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CD615B5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D21C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627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64281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38CC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RP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D34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ign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recognition particle 9kD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44A3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0058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02AC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643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00C5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6A7FD49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B21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D2DE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7971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693D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NAC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7D4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nascent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olypeptide-associated complex alpha subuni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D661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22A8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6D41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335D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48D5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1B5C50E9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954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7A38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8739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8561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KC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96F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yskeratosis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ongenita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1,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yskerin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841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6AD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BC5E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F01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16D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8D6945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B8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1AD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90977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50EE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P2M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9B69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daptor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related protein complex 2, mu 1 subuni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B6A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2829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94EE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982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F19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067CAB03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6CF6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FD35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78932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AEB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JUP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47BA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junctio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lakoglobin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8448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8E15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276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5FE2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4A57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8255DFF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515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1E90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PI000253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629A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TGAL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EF2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ntegrin</w:t>
            </w:r>
            <w:proofErr w:type="gramEnd"/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, alpha L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DF00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EF08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52.8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26F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514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70D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096.53</w:t>
            </w:r>
          </w:p>
        </w:tc>
      </w:tr>
      <w:tr w:rsidR="00AF4C85" w:rsidRPr="00BD6A9C" w14:paraId="66572FFC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3F4E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6FFB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9637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DA3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NRNPA2B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6DF1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terogeneous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ar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nucleo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2/B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92A8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2623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2.5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206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B581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BB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21.84</w:t>
            </w:r>
          </w:p>
        </w:tc>
      </w:tr>
      <w:tr w:rsidR="00AF4C85" w:rsidRPr="00BD6A9C" w14:paraId="09D8C98C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8B5C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8E5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67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AE9B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942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ranuli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0B71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C5E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BD3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94C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8FC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2.70</w:t>
            </w:r>
          </w:p>
        </w:tc>
      </w:tr>
      <w:tr w:rsidR="00AF4C85" w:rsidRPr="00BD6A9C" w14:paraId="7E92AF33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A3D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1B6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1687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A3A0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GHM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124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mmunoglobul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heavy constant mu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82C8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109F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0BB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47A4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B76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7.72</w:t>
            </w:r>
          </w:p>
        </w:tc>
      </w:tr>
      <w:tr w:rsidR="00AF4C85" w:rsidRPr="00BD6A9C" w14:paraId="5D50A2F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82DF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9237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384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377C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UQCRC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719C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biquinol-cytochrom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c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reduct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core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FD9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1BEA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C185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E64E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1943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0.76</w:t>
            </w:r>
          </w:p>
        </w:tc>
      </w:tr>
      <w:tr w:rsidR="00AF4C85" w:rsidRPr="00BD6A9C" w14:paraId="60EE9937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9413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A02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326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51B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BL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745C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beta-like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C5A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2.6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8A8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71.3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548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F690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220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</w:tr>
      <w:tr w:rsidR="00AF4C85" w:rsidRPr="00BD6A9C" w14:paraId="5EF61CAF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8C1C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FA1B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034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D192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G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A648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oglyca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2, bone marrow (natural killer cell activator, eosinophil granule major basic protein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0535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9C31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044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4025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A8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</w:tr>
      <w:tr w:rsidR="00AF4C85" w:rsidRPr="00BD6A9C" w14:paraId="0E07D093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60F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05D3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122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5E8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6A39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atheps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E7F6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B021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EEF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98C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D7E6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.90</w:t>
            </w:r>
          </w:p>
        </w:tc>
      </w:tr>
      <w:tr w:rsidR="00AF4C85" w:rsidRPr="00BD6A9C" w14:paraId="2CF2E57E" w14:textId="77777777" w:rsidTr="00914910">
        <w:trPr>
          <w:trHeight w:val="15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95AF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46F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8723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630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AL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D59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alactosylceramidase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FD7B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3B45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492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5CF1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752D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</w:p>
        </w:tc>
      </w:tr>
      <w:tr w:rsidR="00AF4C85" w:rsidRPr="00BD6A9C" w14:paraId="5E208B2E" w14:textId="77777777" w:rsidTr="00914910">
        <w:trPr>
          <w:trHeight w:val="11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DA5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6B44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93068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E4FF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UBA1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ED0F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ubul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alpha 1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233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299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F3C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BDD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84C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</w:tr>
      <w:tr w:rsidR="00AF4C85" w:rsidRPr="00BD6A9C" w14:paraId="3B01EB0D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545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7F49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690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EB85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ARP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2D4F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oly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(ADP-ribose) polymerase family, member 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209F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F01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C9F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159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E54A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</w:tr>
      <w:tr w:rsidR="00AF4C85" w:rsidRPr="00BD6A9C" w14:paraId="39135347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3128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AF02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336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CE97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SPA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4F1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at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shock 70kDa protein 5 (glucose-regulated protein, 78kDa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D2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DBE9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95B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093E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6D9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</w:tr>
      <w:tr w:rsidR="00AF4C85" w:rsidRPr="00BD6A9C" w14:paraId="42596E7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E98B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5AF7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76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98C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TP5O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49DA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TP synthase, H+ transporting, mitochondrial F1 complex, O subuni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080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B035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C9B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629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32B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</w:tr>
      <w:tr w:rsidR="00AF4C85" w:rsidRPr="00BD6A9C" w14:paraId="76936D7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014D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D344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2108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970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S1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0B33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S1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856B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38F7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45C3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19CF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F8F9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</w:tr>
      <w:tr w:rsidR="00AF4C85" w:rsidRPr="00BD6A9C" w14:paraId="1EA1CD5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51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A75B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100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BA5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DH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41CD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alat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dehydrogenase 2, NAD (mitochondrial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3072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FD1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97BD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F7D4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5044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</w:tr>
      <w:tr w:rsidR="00AF4C85" w:rsidRPr="00BD6A9C" w14:paraId="1D8EFF96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64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DABF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987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BE1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LE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B935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lecti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215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8D64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58A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6AF4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E124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</w:tr>
      <w:tr w:rsidR="00AF4C85" w:rsidRPr="00BD6A9C" w14:paraId="3A5712EA" w14:textId="77777777" w:rsidTr="00914910">
        <w:trPr>
          <w:trHeight w:val="18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EB4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17E5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128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E73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APN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07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alpa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1, (mu/I) large subuni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8FBC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F26B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CB07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ABD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2AB0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</w:tr>
      <w:tr w:rsidR="00AF4C85" w:rsidRPr="00BD6A9C" w14:paraId="7CC6F0AC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D74C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59AA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725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A165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HB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8BB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hibit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32B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3B2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1C10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6E13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D33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</w:tr>
      <w:tr w:rsidR="00AF4C85" w:rsidRPr="00BD6A9C" w14:paraId="1BC5F32F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C000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DF7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91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AE17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TS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8964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atheps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178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9513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3.3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9E0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7CC4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4E0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</w:tr>
      <w:tr w:rsidR="00AF4C85" w:rsidRPr="00BD6A9C" w14:paraId="05F8EBE8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F13A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12B9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934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1C50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P1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657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P1A, member of RAS oncogene family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1BB2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6C6F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400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5228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9FC1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</w:tr>
      <w:tr w:rsidR="00AF4C85" w:rsidRPr="00BD6A9C" w14:paraId="665BDDF5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EC5D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7FF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8358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CE9E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ANA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62F9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lucosidase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alpha; neutral A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8F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42D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BFE4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700B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2A62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</w:tr>
      <w:tr w:rsidR="00AF4C85" w:rsidRPr="00BD6A9C" w14:paraId="5EBF6CE2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F30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D9A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17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50AE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LA-DPA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40C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ajor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histocompatibility complex, class II, DP alpha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46FA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D1CD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8012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2077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5648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00AF4C85" w:rsidRPr="00BD6A9C" w14:paraId="6F90B581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F7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110E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864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F7B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4FF7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b-245, beta polypeptide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A557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DCE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7487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483E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15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</w:tr>
      <w:tr w:rsidR="00AF4C85" w:rsidRPr="00BD6A9C" w14:paraId="6FD3925D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168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C9B2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1793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8C87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S27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3D0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S27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85F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947B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0837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0DD4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AD3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</w:tr>
      <w:tr w:rsidR="00AF4C85" w:rsidRPr="00BD6A9C" w14:paraId="2D010EB7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2E32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0782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620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F349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L18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20B7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L18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F3A3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808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6028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8D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DD6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</w:tr>
      <w:tr w:rsidR="00AF4C85" w:rsidRPr="00BD6A9C" w14:paraId="35240D22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E48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D291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588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E07A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RSF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9A48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/arginine-rich splicing factor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ACF9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A1B2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FD44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0457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6E38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</w:tr>
      <w:tr w:rsidR="00AF4C85" w:rsidRPr="00BD6A9C" w14:paraId="2DC69089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AF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8C0B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936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F4C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CA7B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oesi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B42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01B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5997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C9E8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B75E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</w:tr>
      <w:tr w:rsidR="00AF4C85" w:rsidRPr="00BD6A9C" w14:paraId="630E43F7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39B9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4655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705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1908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L1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780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L1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6BC9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D1BE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731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C4BE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0E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</w:tr>
      <w:tr w:rsidR="00AF4C85" w:rsidRPr="00BD6A9C" w14:paraId="0BEC37DF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504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F26D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255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2A90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FCN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C3D7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ficol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(collagen/fibrinogen domain containing)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3E6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A8B8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883A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78E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F257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</w:tr>
      <w:tr w:rsidR="00AF4C85" w:rsidRPr="00BD6A9C" w14:paraId="0A98D04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14F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A29D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903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4079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A54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ysozyme</w:t>
            </w:r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7D5C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5.8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1165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25.5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3334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296D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269F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</w:tr>
      <w:tr w:rsidR="00AF4C85" w:rsidRPr="00BD6A9C" w14:paraId="404AF0FC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9E9B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7C96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75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5550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T-CO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C79C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 oxidase subunit I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8F85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50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4.0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8A37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5D0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49EC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</w:tr>
      <w:tr w:rsidR="00AF4C85" w:rsidRPr="00BD6A9C" w14:paraId="067CB7F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BC71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AB8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77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D27C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UBA4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458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ubul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alpha 4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3268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9D98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79F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4D61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F08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</w:tr>
      <w:tr w:rsidR="00AF4C85" w:rsidRPr="00BD6A9C" w14:paraId="74F49F41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A9D2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AD46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046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5B8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L13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E8FD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L13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18C6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49F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D31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23CD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119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</w:tr>
      <w:tr w:rsidR="00AF4C85" w:rsidRPr="00BD6A9C" w14:paraId="0BDF90BC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7E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6488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7918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6FC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KM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143F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kinase, muscle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101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AB5B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92C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6BFB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5433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</w:tr>
      <w:tr w:rsidR="00AF4C85" w:rsidRPr="00BD6A9C" w14:paraId="74EB5B5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3F5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B75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956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469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IMAP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404A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IMAP family member 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2F61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7F3D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2B2B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EB2A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895E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</w:tr>
      <w:tr w:rsidR="00AF4C85" w:rsidRPr="00BD6A9C" w14:paraId="74B5CAF7" w14:textId="77777777" w:rsidTr="00914910">
        <w:trPr>
          <w:trHeight w:val="130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B063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890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2010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9A0D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D0C4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D29B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6C34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343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4F48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57F6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</w:tr>
      <w:tr w:rsidR="00AF4C85" w:rsidRPr="00BD6A9C" w14:paraId="32CB4B4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84E2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1CA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244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3A90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F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754B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factor 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9EA1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46A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8.2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052E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9152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2E1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</w:tr>
      <w:tr w:rsidR="00AF4C85" w:rsidRPr="00BD6A9C" w14:paraId="3D3CA455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2ABB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37B8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316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6CC4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7784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yeloid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ell nuclear differentiation antige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E871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0B5B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8.4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8618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28A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1DA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</w:tr>
      <w:tr w:rsidR="00AF4C85" w:rsidRPr="00BD6A9C" w14:paraId="77B6EB4B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92EE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9F4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64173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0193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NDUFS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45C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NADH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dehydrogen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biquinon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)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-S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1, 75kDa (NADH-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oenzym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Q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educt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2337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AE0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.1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C0D1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E218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A69B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</w:tr>
      <w:tr w:rsidR="00AF4C85" w:rsidRPr="00BD6A9C" w14:paraId="757C2B3F" w14:textId="77777777" w:rsidTr="00914910">
        <w:trPr>
          <w:trHeight w:val="157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D9D9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D7A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64630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83E4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PI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9A8D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eptidylprolyl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B (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yclophili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B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E4C5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38D7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6920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E0A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1328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</w:tr>
      <w:tr w:rsidR="00AF4C85" w:rsidRPr="00BD6A9C" w14:paraId="41EC83EC" w14:textId="77777777" w:rsidTr="00914910">
        <w:trPr>
          <w:trHeight w:val="113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417A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66F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1467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6F0E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SP90AB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4288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at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shock protein 90kDa alpha (cytosolic), class B member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AAB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23D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1A1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BD18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1F47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</w:tr>
      <w:tr w:rsidR="00AF4C85" w:rsidRPr="00BD6A9C" w14:paraId="09486622" w14:textId="77777777" w:rsidTr="00914910">
        <w:trPr>
          <w:trHeight w:val="10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DD6E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9C0B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2829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32F2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IPC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4E2F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IPC PDZ domain containing family, member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7BB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C099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5FA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9C7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31C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</w:tr>
      <w:tr w:rsidR="00AF4C85" w:rsidRPr="00BD6A9C" w14:paraId="5AA49F97" w14:textId="77777777" w:rsidTr="00914910">
        <w:trPr>
          <w:trHeight w:val="17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2E6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D67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897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EE6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RIM2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87E1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ripartit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motif containing 2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492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94D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9.5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1F78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2F66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4866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</w:tr>
      <w:tr w:rsidR="00AF4C85" w:rsidRPr="00BD6A9C" w14:paraId="4734162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B47F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475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67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112B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IST2H2A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84BB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iston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luster 2, H2a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DF67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4E94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3B0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6624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4CC0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AF4C85" w:rsidRPr="00BD6A9C" w14:paraId="545F14A7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3192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F8F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116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68D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CMT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DC81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L-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soaspartat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(D-aspartate) O-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3210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0C9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AF12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1EEA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8C0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</w:tr>
      <w:tr w:rsidR="00AF4C85" w:rsidRPr="00BD6A9C" w14:paraId="42FF8F11" w14:textId="77777777" w:rsidTr="00914910">
        <w:trPr>
          <w:trHeight w:val="70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82D4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DB1C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350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962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N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22A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in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alpha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298D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D811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D154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51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BCDB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</w:tr>
      <w:tr w:rsidR="00AF4C85" w:rsidRPr="00BD6A9C" w14:paraId="5E1C1E65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51D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FCC8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6548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6AF8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T-ATP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8053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TP synthase F0 subunit 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CD38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C36B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AEAF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49DD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8C72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</w:tr>
      <w:tr w:rsidR="00AF4C85" w:rsidRPr="00BD6A9C" w14:paraId="47155B42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6E7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0C44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PI0044049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F25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ATP5A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F5C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ATP synthase, H+ transporting, mitochondrial F1 complex, alpha subunit 1, cardiac muscle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E009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.2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9F2F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0.7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A60C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F2F2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086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.13</w:t>
            </w:r>
          </w:p>
        </w:tc>
      </w:tr>
      <w:tr w:rsidR="00AF4C85" w:rsidRPr="00BD6A9C" w14:paraId="2A56E81D" w14:textId="77777777" w:rsidTr="00914910">
        <w:trPr>
          <w:trHeight w:val="11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BC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35B8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0347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519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TP5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5D7E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TP synthase, H+ transporting, mitochondrial F1 complex, beta polypeptide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E4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A9AB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DB74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922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D078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</w:tr>
      <w:tr w:rsidR="00AF4C85" w:rsidRPr="00BD6A9C" w14:paraId="2C6A1B15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762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98DC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70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158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S4X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8143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S4, X-link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9A4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87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A432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DAF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FB90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</w:tr>
      <w:tr w:rsidR="00AF4C85" w:rsidRPr="00BD6A9C" w14:paraId="4A98D4EE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DD0C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BF4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089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13C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LIC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9A1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hlorid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intracellular channel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CA4F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2A46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CE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558C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B71C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</w:tr>
      <w:tr w:rsidR="00AF4C85" w:rsidRPr="00BD6A9C" w14:paraId="0089A4B6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D8F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5780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125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9A47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L10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3F5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L10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347C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535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355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338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EF8C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</w:tr>
      <w:tr w:rsidR="00AF4C85" w:rsidRPr="00BD6A9C" w14:paraId="06DEA876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08E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F0F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391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1E1E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QPCT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4BD3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lutaminyl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-peptide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yclotransferase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B3CA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26E1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654A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6A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313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</w:tr>
      <w:tr w:rsidR="00AF4C85" w:rsidRPr="00BD6A9C" w14:paraId="194405D3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16C4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4404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393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2C51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SP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1349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desmoplaki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682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6D4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16ED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69E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03CA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00AF4C85" w:rsidRPr="00BD6A9C" w14:paraId="586AE17A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02EB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E06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78486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09BD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GK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742A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mmunoglobul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kappa locu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5A9D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1390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9E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7F13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D6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</w:tr>
      <w:tr w:rsidR="00AF4C85" w:rsidRPr="00BD6A9C" w14:paraId="2B017A50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8EA5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464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525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FAAC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DIA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74D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disulfide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family A, member 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9582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79B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2FA4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7C87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234D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</w:tr>
      <w:tr w:rsidR="00AF4C85" w:rsidRPr="00BD6A9C" w14:paraId="7797081C" w14:textId="77777777" w:rsidTr="00914910">
        <w:trPr>
          <w:trHeight w:val="59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E2BF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9D24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473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52A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AMHD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9384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AM domain and HD domain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18C5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0953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CCC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2C28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21E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</w:tr>
      <w:tr w:rsidR="00AF4C85" w:rsidRPr="00BD6A9C" w14:paraId="70FFDE6C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F03A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CADB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2109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1CD7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S15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3B1E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S15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CF82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8FF6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C043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8E7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C1E3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</w:tr>
      <w:tr w:rsidR="00AF4C85" w:rsidRPr="00BD6A9C" w14:paraId="521FC7F9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4C92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90A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572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ADB9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ANCL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7EF6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anC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antibiotic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omponent C-like 1 (bacterial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8F6D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1C86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09C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D388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DB5A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</w:tr>
      <w:tr w:rsidR="00AF4C85" w:rsidRPr="00BD6A9C" w14:paraId="5FD21DC4" w14:textId="77777777" w:rsidTr="00914910">
        <w:trPr>
          <w:trHeight w:val="128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78DB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4CC1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IPI0079633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799E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ALDO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8082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aldolase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, fructose-</w:t>
            </w:r>
            <w:proofErr w:type="spellStart"/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bisphosphate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E80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1.1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8FD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.1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3EF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5759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4B5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i/>
                <w:sz w:val="18"/>
                <w:szCs w:val="18"/>
              </w:rPr>
              <w:t>2.72</w:t>
            </w:r>
          </w:p>
        </w:tc>
      </w:tr>
      <w:tr w:rsidR="00AF4C85" w:rsidRPr="00BD6A9C" w14:paraId="5170E499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CE3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DB8C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125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606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PS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770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omal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rotein S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3510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AC1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F0F2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51D5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45C9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</w:tr>
      <w:tr w:rsidR="00AF4C85" w:rsidRPr="00BD6A9C" w14:paraId="280ED099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E8FF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83B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386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A077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SPA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D958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at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shock 70kDa protein 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F584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B7B8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DF58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2AF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90C6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</w:tr>
      <w:tr w:rsidR="00AF4C85" w:rsidRPr="00BD6A9C" w14:paraId="4997B471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541F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180E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9269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A9F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NAI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6B6B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uanin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nucleotide binding protein (G protein), alpha inhibiting activity polypeptide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C865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74B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DA59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77D4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D252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</w:tr>
      <w:tr w:rsidR="00AF4C85" w:rsidRPr="00BD6A9C" w14:paraId="6C75059A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23A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6613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9900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C943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GHG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EA0A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mmunoglobul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heavy constant gamma 2 (G2m marker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4FF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C692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A168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EA5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536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</w:tr>
      <w:tr w:rsidR="00AF4C85" w:rsidRPr="00BD6A9C" w14:paraId="69E28031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CC4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D5F7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65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11E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OX4I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BCBE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c oxidase subunit IV isoform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AE6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139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589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E313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2995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</w:tr>
      <w:tr w:rsidR="00AF4C85" w:rsidRPr="00BD6A9C" w14:paraId="5329BD5D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CB7D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47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3655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6F9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ED4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myeloperoxidase</w:t>
            </w:r>
            <w:proofErr w:type="gram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0253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08B1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.7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EE1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16C7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B5DC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</w:tr>
      <w:tr w:rsidR="00AF4C85" w:rsidRPr="00BD6A9C" w14:paraId="19B84417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6E5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05D2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740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318B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TN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8B42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proteinas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46B9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FC8B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.3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AD9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7013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D3B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</w:tr>
      <w:tr w:rsidR="00AF4C85" w:rsidRPr="00BD6A9C" w14:paraId="5BBF30F1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8DE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469A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2746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B90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100A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741F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100 calcium binding protein A9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9879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3081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B281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DAEE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EB3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</w:tr>
      <w:tr w:rsidR="00AF4C85" w:rsidRPr="00BD6A9C" w14:paraId="5EB8AEF6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66B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5A2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93966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9D56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PP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B8EB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tripeptidyl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peptidase 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F610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9C29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A5F5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9441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B68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AF4C85" w:rsidRPr="00BD6A9C" w14:paraId="2F088B73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D03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06C4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6121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0EE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203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4A61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5C0A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D059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C1E6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4C85" w:rsidRPr="00BD6A9C" w14:paraId="2F2DC89D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A8FD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C4B5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36A1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9457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A31D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779C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6706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2D4F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1E9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4C85" w:rsidRPr="00BD6A9C" w14:paraId="1892ED2C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607C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42CFC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Stringent IP conditions</w:t>
            </w:r>
          </w:p>
          <w:p w14:paraId="3A0EB064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  <w:p w14:paraId="6091B515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AcNR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CCEC7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HGNC</w:t>
            </w:r>
          </w:p>
          <w:p w14:paraId="41F59491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symbol</w:t>
            </w:r>
            <w:proofErr w:type="gram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4437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Protein Name (IPA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294AD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normalized</w:t>
            </w:r>
            <w:proofErr w:type="gramEnd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BAQ control IP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E6824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normalized</w:t>
            </w:r>
            <w:proofErr w:type="gramEnd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BAQ LFA-1 IP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E2F3B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max</w:t>
            </w:r>
            <w:proofErr w:type="gramEnd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eptides control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6B18A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max</w:t>
            </w:r>
            <w:proofErr w:type="gramEnd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eptides LFA-1 IP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5E370" w14:textId="77777777" w:rsidR="00AF4C85" w:rsidRPr="00BD6A9C" w:rsidRDefault="00AF4C85" w:rsidP="00914910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>fold</w:t>
            </w:r>
            <w:proofErr w:type="gramEnd"/>
            <w:r w:rsidRPr="00BD6A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hange (LFA-1 IP/Control IP)</w:t>
            </w:r>
          </w:p>
        </w:tc>
      </w:tr>
      <w:tr w:rsidR="00AF4C85" w:rsidRPr="00BD6A9C" w14:paraId="5D04577A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16E4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0639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90970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BB3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1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F6C7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1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1027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7BAD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875E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FA23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EF1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4EEE9062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CCD5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E83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1027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CAF7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A13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-related C3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botulinum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toxin substrate 2 (rho family, small GTP binding protein Rac2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BF3E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7A3C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1F29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402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B378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4E889A10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E4F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E41C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89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F66C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020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D9C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7E3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1AC1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2E8D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B195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66B2114C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B48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AFE8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921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3EB3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GALS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2A8B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alactosid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binding, soluble,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6BB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8040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E8C1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1B74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220D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FA-1 IP specific</w:t>
            </w:r>
          </w:p>
        </w:tc>
      </w:tr>
      <w:tr w:rsidR="00AF4C85" w:rsidRPr="00BD6A9C" w14:paraId="727DA700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77D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9184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9179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6129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43C2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ntegr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beta 2 (complement component 3 receptor 3 and 4 subunit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12A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BBDB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A39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E4F1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64.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C6C9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514.47</w:t>
            </w:r>
          </w:p>
        </w:tc>
      </w:tr>
      <w:tr w:rsidR="00AF4C85" w:rsidRPr="00BD6A9C" w14:paraId="146C7F94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B14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9911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212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FDDD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E94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2250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3CF9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ECC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4FB7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6.4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05C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</w:tr>
      <w:tr w:rsidR="00AF4C85" w:rsidRPr="00BD6A9C" w14:paraId="3A9E2379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708BD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087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79319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78F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D8CF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317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18C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7DB9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F2FE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0.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9B4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72.53</w:t>
            </w:r>
          </w:p>
        </w:tc>
      </w:tr>
      <w:tr w:rsidR="00AF4C85" w:rsidRPr="00BD6A9C" w14:paraId="7A2DF4E4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3BEA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5395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246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E5C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C99B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1277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4E0D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290A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4C49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5BD5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6.57</w:t>
            </w:r>
          </w:p>
        </w:tc>
      </w:tr>
      <w:tr w:rsidR="00AF4C85" w:rsidRPr="00BD6A9C" w14:paraId="4925786E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8CEE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77E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2980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60E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XA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D503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nnex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A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C2DB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1D0F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A829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075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199C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5.94</w:t>
            </w:r>
          </w:p>
        </w:tc>
      </w:tr>
      <w:tr w:rsidR="00AF4C85" w:rsidRPr="00BD6A9C" w14:paraId="2C1E5EA0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9E79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0DE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65475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F46E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B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007E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bet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CDA2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ACA5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124D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F905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14EF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</w:tr>
      <w:tr w:rsidR="00AF4C85" w:rsidRPr="00BD6A9C" w14:paraId="61AED69C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0E94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473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90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6ED3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6383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lyceraldehyd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3-phosphate dehydrogenase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7271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7A8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3BEE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0537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F146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</w:tr>
      <w:tr w:rsidR="00AF4C85" w:rsidRPr="00BD6A9C" w14:paraId="1A81F929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C100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022A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2159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E446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RF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CDD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DP-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ribosylation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factor 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F10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94AF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E4D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C80E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9C39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</w:tr>
      <w:tr w:rsidR="00AF4C85" w:rsidRPr="00BD6A9C" w14:paraId="7933D391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06A4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A954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30492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D194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TK1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E4B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/threonine kinase 1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96EB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3BD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C822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9938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D132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AF4C85" w:rsidRPr="00BD6A9C" w14:paraId="58A43594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682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13B9E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00326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9223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BL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A81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, beta-like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6795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6D9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E5782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FD04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3.8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6C4AF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98.43</w:t>
            </w:r>
          </w:p>
        </w:tc>
      </w:tr>
      <w:tr w:rsidR="00AF4C85" w:rsidRPr="00BD6A9C" w14:paraId="3F8E47A2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85DF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96F2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107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8E06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GHG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086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mmunoglobulin</w:t>
            </w:r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 heavy constant gamma 2 (G2m marker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DB668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B7CD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0FB67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97A5B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7CA06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</w:tr>
      <w:tr w:rsidR="00AF4C85" w:rsidRPr="00BD6A9C" w14:paraId="003496EB" w14:textId="77777777" w:rsidTr="00914910">
        <w:trPr>
          <w:trHeight w:val="86"/>
        </w:trPr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EEA91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998E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IPI004725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C137C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GALS9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6B03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proofErr w:type="gram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galactoside</w:t>
            </w:r>
            <w:proofErr w:type="spellEnd"/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-binding, soluble, 9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52AA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23845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59A49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12.9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CDFF4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35.5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49D0" w14:textId="77777777" w:rsidR="00AF4C85" w:rsidRPr="00E95DE3" w:rsidRDefault="00AF4C85" w:rsidP="0091491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DE3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</w:tr>
    </w:tbl>
    <w:p w14:paraId="7C8E6DA4" w14:textId="77777777" w:rsidR="00AF4C85" w:rsidRPr="00625798" w:rsidRDefault="00AF4C85" w:rsidP="00AF4C85">
      <w:pPr>
        <w:spacing w:line="240" w:lineRule="auto"/>
        <w:rPr>
          <w:rFonts w:ascii="Times New Roman" w:hAnsi="Times New Roman" w:cs="Times New Roman"/>
          <w:b/>
        </w:rPr>
      </w:pPr>
    </w:p>
    <w:p w14:paraId="7F11163A" w14:textId="77777777" w:rsidR="00AF4C85" w:rsidRDefault="00AF4C85" w:rsidP="00AF4C85"/>
    <w:p w14:paraId="4D8E9BA4" w14:textId="77777777" w:rsidR="003B2524" w:rsidRDefault="00125191"/>
    <w:sectPr w:rsidR="003B2524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7FEB1" w14:textId="77777777" w:rsidR="00000000" w:rsidRDefault="00125191">
      <w:pPr>
        <w:spacing w:after="0" w:line="240" w:lineRule="auto"/>
      </w:pPr>
      <w:r>
        <w:separator/>
      </w:r>
    </w:p>
  </w:endnote>
  <w:endnote w:type="continuationSeparator" w:id="0">
    <w:p w14:paraId="40C4EE73" w14:textId="77777777" w:rsidR="00000000" w:rsidRDefault="00125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1572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2362E" w14:textId="77777777" w:rsidR="0074080A" w:rsidRDefault="00AF4C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51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454120" w14:textId="77777777" w:rsidR="0074080A" w:rsidRDefault="0012519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5C40F" w14:textId="77777777" w:rsidR="00000000" w:rsidRDefault="00125191">
      <w:pPr>
        <w:spacing w:after="0" w:line="240" w:lineRule="auto"/>
      </w:pPr>
      <w:r>
        <w:separator/>
      </w:r>
    </w:p>
  </w:footnote>
  <w:footnote w:type="continuationSeparator" w:id="0">
    <w:p w14:paraId="1FC3ACBC" w14:textId="77777777" w:rsidR="00000000" w:rsidRDefault="00125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C71B19" w14:textId="77777777" w:rsidR="00CA524B" w:rsidRPr="00350551" w:rsidRDefault="00AF4C85" w:rsidP="00CA524B">
    <w:pPr>
      <w:pStyle w:val="Header"/>
      <w:jc w:val="right"/>
      <w:rPr>
        <w:rFonts w:ascii="Times New Roman" w:hAnsi="Times New Roman" w:cs="Times New Roman"/>
        <w:szCs w:val="24"/>
      </w:rPr>
    </w:pPr>
    <w:r>
      <w:rPr>
        <w:rFonts w:ascii="Times New Roman" w:hAnsi="Times New Roman" w:cs="Times New Roman"/>
        <w:szCs w:val="24"/>
      </w:rPr>
      <w:t>Rec</w:t>
    </w:r>
    <w:r w:rsidRPr="00350551">
      <w:rPr>
        <w:rFonts w:ascii="Times New Roman" w:hAnsi="Times New Roman" w:cs="Times New Roman"/>
        <w:szCs w:val="24"/>
      </w:rPr>
      <w:t xml:space="preserve">onstruction of the LFA-1 </w:t>
    </w:r>
    <w:proofErr w:type="spellStart"/>
    <w:r w:rsidRPr="00350551">
      <w:rPr>
        <w:rFonts w:ascii="Times New Roman" w:hAnsi="Times New Roman" w:cs="Times New Roman"/>
        <w:szCs w:val="24"/>
      </w:rPr>
      <w:t>interactome</w:t>
    </w:r>
    <w:proofErr w:type="spellEnd"/>
    <w:r w:rsidRPr="00350551">
      <w:rPr>
        <w:rFonts w:ascii="Times New Roman" w:hAnsi="Times New Roman" w:cs="Times New Roman"/>
        <w:szCs w:val="24"/>
      </w:rPr>
      <w:t xml:space="preserve"> in D</w:t>
    </w:r>
    <w:r>
      <w:rPr>
        <w:rFonts w:ascii="Times New Roman" w:hAnsi="Times New Roman" w:cs="Times New Roman"/>
        <w:szCs w:val="24"/>
      </w:rPr>
      <w:t xml:space="preserve">endritic </w:t>
    </w:r>
    <w:r w:rsidRPr="00350551">
      <w:rPr>
        <w:rFonts w:ascii="Times New Roman" w:hAnsi="Times New Roman" w:cs="Times New Roman"/>
        <w:szCs w:val="24"/>
      </w:rPr>
      <w:t>C</w:t>
    </w:r>
    <w:r>
      <w:rPr>
        <w:rFonts w:ascii="Times New Roman" w:hAnsi="Times New Roman" w:cs="Times New Roman"/>
        <w:szCs w:val="24"/>
      </w:rPr>
      <w:t>ell</w:t>
    </w:r>
    <w:r w:rsidRPr="00350551">
      <w:rPr>
        <w:rFonts w:ascii="Times New Roman" w:hAnsi="Times New Roman" w:cs="Times New Roman"/>
        <w:szCs w:val="24"/>
      </w:rPr>
      <w:t>s</w:t>
    </w:r>
  </w:p>
  <w:p w14:paraId="3D67556A" w14:textId="77777777" w:rsidR="00CA524B" w:rsidRDefault="0012519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067E0"/>
    <w:multiLevelType w:val="hybridMultilevel"/>
    <w:tmpl w:val="905A7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4F42CD"/>
    <w:multiLevelType w:val="hybridMultilevel"/>
    <w:tmpl w:val="FD4E55DC"/>
    <w:lvl w:ilvl="0" w:tplc="5B6A8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5211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02A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246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0610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5AB5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F6D0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223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C04B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74787474"/>
    <w:multiLevelType w:val="multilevel"/>
    <w:tmpl w:val="B9F69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C85"/>
    <w:rsid w:val="00125191"/>
    <w:rsid w:val="002C216D"/>
    <w:rsid w:val="00671263"/>
    <w:rsid w:val="00AF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5DAF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8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F4C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C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C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C8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uiPriority w:val="34"/>
    <w:qFormat/>
    <w:rsid w:val="00AF4C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4C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C8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4C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C8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F4C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F4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C8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85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C85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F4C85"/>
    <w:rPr>
      <w:color w:val="808080"/>
    </w:rPr>
  </w:style>
  <w:style w:type="paragraph" w:styleId="NormalWeb">
    <w:name w:val="Normal (Web)"/>
    <w:basedOn w:val="Normal"/>
    <w:uiPriority w:val="99"/>
    <w:unhideWhenUsed/>
    <w:rsid w:val="00AF4C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F4C85"/>
  </w:style>
  <w:style w:type="paragraph" w:customStyle="1" w:styleId="p">
    <w:name w:val="p"/>
    <w:basedOn w:val="Normal"/>
    <w:rsid w:val="00AF4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AF4C85"/>
  </w:style>
  <w:style w:type="character" w:customStyle="1" w:styleId="absnonlinkmetadata">
    <w:name w:val="abs_nonlink_metadata"/>
    <w:basedOn w:val="DefaultParagraphFont"/>
    <w:rsid w:val="00AF4C85"/>
  </w:style>
  <w:style w:type="character" w:customStyle="1" w:styleId="absmetadatalabel">
    <w:name w:val="abs_metadata_label"/>
    <w:basedOn w:val="DefaultParagraphFont"/>
    <w:rsid w:val="00AF4C85"/>
  </w:style>
  <w:style w:type="character" w:styleId="Strong">
    <w:name w:val="Strong"/>
    <w:basedOn w:val="DefaultParagraphFont"/>
    <w:uiPriority w:val="22"/>
    <w:qFormat/>
    <w:rsid w:val="00AF4C85"/>
    <w:rPr>
      <w:b/>
      <w:bCs/>
    </w:rPr>
  </w:style>
  <w:style w:type="character" w:customStyle="1" w:styleId="st">
    <w:name w:val="st"/>
    <w:basedOn w:val="DefaultParagraphFont"/>
    <w:rsid w:val="00AF4C85"/>
  </w:style>
  <w:style w:type="character" w:customStyle="1" w:styleId="apple-style-span">
    <w:name w:val="apple-style-span"/>
    <w:basedOn w:val="DefaultParagraphFont"/>
    <w:rsid w:val="00AF4C85"/>
  </w:style>
  <w:style w:type="paragraph" w:customStyle="1" w:styleId="oa1">
    <w:name w:val="oa1"/>
    <w:basedOn w:val="Normal"/>
    <w:rsid w:val="00AF4C85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2">
    <w:name w:val="oa2"/>
    <w:basedOn w:val="Normal"/>
    <w:rsid w:val="00AF4C85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3">
    <w:name w:val="oa3"/>
    <w:basedOn w:val="Normal"/>
    <w:rsid w:val="00AF4C85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4">
    <w:name w:val="oa4"/>
    <w:basedOn w:val="Normal"/>
    <w:rsid w:val="00AF4C85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AF4C85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8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F4C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C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C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C8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uiPriority w:val="34"/>
    <w:qFormat/>
    <w:rsid w:val="00AF4C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4C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C8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4C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C8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F4C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F4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C8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C85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C85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F4C85"/>
    <w:rPr>
      <w:color w:val="808080"/>
    </w:rPr>
  </w:style>
  <w:style w:type="paragraph" w:styleId="NormalWeb">
    <w:name w:val="Normal (Web)"/>
    <w:basedOn w:val="Normal"/>
    <w:uiPriority w:val="99"/>
    <w:unhideWhenUsed/>
    <w:rsid w:val="00AF4C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F4C85"/>
  </w:style>
  <w:style w:type="paragraph" w:customStyle="1" w:styleId="p">
    <w:name w:val="p"/>
    <w:basedOn w:val="Normal"/>
    <w:rsid w:val="00AF4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AF4C85"/>
  </w:style>
  <w:style w:type="character" w:customStyle="1" w:styleId="absnonlinkmetadata">
    <w:name w:val="abs_nonlink_metadata"/>
    <w:basedOn w:val="DefaultParagraphFont"/>
    <w:rsid w:val="00AF4C85"/>
  </w:style>
  <w:style w:type="character" w:customStyle="1" w:styleId="absmetadatalabel">
    <w:name w:val="abs_metadata_label"/>
    <w:basedOn w:val="DefaultParagraphFont"/>
    <w:rsid w:val="00AF4C85"/>
  </w:style>
  <w:style w:type="character" w:styleId="Strong">
    <w:name w:val="Strong"/>
    <w:basedOn w:val="DefaultParagraphFont"/>
    <w:uiPriority w:val="22"/>
    <w:qFormat/>
    <w:rsid w:val="00AF4C85"/>
    <w:rPr>
      <w:b/>
      <w:bCs/>
    </w:rPr>
  </w:style>
  <w:style w:type="character" w:customStyle="1" w:styleId="st">
    <w:name w:val="st"/>
    <w:basedOn w:val="DefaultParagraphFont"/>
    <w:rsid w:val="00AF4C85"/>
  </w:style>
  <w:style w:type="character" w:customStyle="1" w:styleId="apple-style-span">
    <w:name w:val="apple-style-span"/>
    <w:basedOn w:val="DefaultParagraphFont"/>
    <w:rsid w:val="00AF4C85"/>
  </w:style>
  <w:style w:type="paragraph" w:customStyle="1" w:styleId="oa1">
    <w:name w:val="oa1"/>
    <w:basedOn w:val="Normal"/>
    <w:rsid w:val="00AF4C85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2">
    <w:name w:val="oa2"/>
    <w:basedOn w:val="Normal"/>
    <w:rsid w:val="00AF4C85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3">
    <w:name w:val="oa3"/>
    <w:basedOn w:val="Normal"/>
    <w:rsid w:val="00AF4C85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oa4">
    <w:name w:val="oa4"/>
    <w:basedOn w:val="Normal"/>
    <w:rsid w:val="00AF4C85"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E9EDF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AF4C8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60</Words>
  <Characters>8897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</dc:creator>
  <cp:lastModifiedBy>Christina Eich</cp:lastModifiedBy>
  <cp:revision>2</cp:revision>
  <dcterms:created xsi:type="dcterms:W3CDTF">2015-02-14T08:21:00Z</dcterms:created>
  <dcterms:modified xsi:type="dcterms:W3CDTF">2015-08-19T08:59:00Z</dcterms:modified>
</cp:coreProperties>
</file>